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ECA" w:rsidRDefault="0002702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</w:t>
      </w:r>
      <w:r>
        <w:rPr>
          <w:rFonts w:ascii="Times New Roman" w:hAnsi="Times New Roman" w:hint="eastAsia"/>
          <w:b/>
          <w:sz w:val="20"/>
          <w:szCs w:val="20"/>
        </w:rPr>
        <w:t>e</w:t>
      </w:r>
      <w:r>
        <w:rPr>
          <w:rFonts w:ascii="Times New Roman" w:hAnsi="Times New Roman"/>
          <w:b/>
          <w:sz w:val="20"/>
          <w:szCs w:val="20"/>
        </w:rPr>
        <w:t>mentary</w:t>
      </w:r>
      <w:r>
        <w:rPr>
          <w:rFonts w:ascii="Times New Roman" w:hAnsi="Times New Roman" w:hint="eastAsia"/>
          <w:b/>
          <w:sz w:val="20"/>
          <w:szCs w:val="20"/>
        </w:rPr>
        <w:t xml:space="preserve"> T</w:t>
      </w:r>
      <w:r>
        <w:rPr>
          <w:rFonts w:ascii="Times New Roman" w:hAnsi="Times New Roman"/>
          <w:b/>
          <w:sz w:val="20"/>
          <w:szCs w:val="20"/>
        </w:rPr>
        <w:t xml:space="preserve">able </w:t>
      </w:r>
      <w:r>
        <w:rPr>
          <w:rFonts w:ascii="Times New Roman" w:hAnsi="Times New Roman" w:hint="eastAsia"/>
          <w:b/>
          <w:sz w:val="20"/>
          <w:szCs w:val="20"/>
        </w:rPr>
        <w:t>S</w:t>
      </w:r>
      <w:r w:rsidR="00E63749">
        <w:rPr>
          <w:rFonts w:ascii="Times New Roman" w:hAnsi="Times New Roman"/>
          <w:b/>
          <w:sz w:val="20"/>
          <w:szCs w:val="20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>. Primer information</w:t>
      </w:r>
    </w:p>
    <w:tbl>
      <w:tblPr>
        <w:tblW w:w="1006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992"/>
        <w:gridCol w:w="3544"/>
        <w:gridCol w:w="709"/>
        <w:gridCol w:w="1559"/>
      </w:tblGrid>
      <w:tr w:rsidR="00081EC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 w:rsidR="00081ECA" w:rsidRDefault="000270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1ECA" w:rsidRDefault="00027024">
            <w:pPr>
              <w:widowControl/>
              <w:ind w:firstLineChars="100" w:firstLine="201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 w:rsidR="00081ECA" w:rsidRDefault="000270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 w:rsidR="00081ECA"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r5a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uclear receptor                 </w:t>
            </w:r>
          </w:p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 xml:space="preserve">steroidogenic factor 1      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AGCTGCAAAATCGACA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NM_053344</w:t>
            </w:r>
          </w:p>
        </w:tc>
      </w:tr>
      <w:tr w:rsidR="00081ECA">
        <w:trPr>
          <w:trHeight w:val="313"/>
        </w:trPr>
        <w:tc>
          <w:tcPr>
            <w:tcW w:w="993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CGAATCTGTGCTTTCTTC</w:t>
            </w:r>
          </w:p>
        </w:tc>
        <w:tc>
          <w:tcPr>
            <w:tcW w:w="709" w:type="dxa"/>
            <w:vMerge/>
            <w:tcBorders>
              <w:bottom w:val="nil"/>
            </w:tcBorders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1ECA">
        <w:trPr>
          <w:trHeight w:val="361"/>
        </w:trPr>
        <w:tc>
          <w:tcPr>
            <w:tcW w:w="993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right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 w:rsidR="00081ECA">
        <w:trPr>
          <w:trHeight w:val="263"/>
        </w:trPr>
        <w:tc>
          <w:tcPr>
            <w:tcW w:w="993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right w:val="nil"/>
            </w:tcBorders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1ECA">
        <w:tc>
          <w:tcPr>
            <w:tcW w:w="993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7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031541</w:t>
            </w:r>
          </w:p>
        </w:tc>
      </w:tr>
      <w:tr w:rsidR="00081ECA">
        <w:tc>
          <w:tcPr>
            <w:tcW w:w="993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70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1ECA">
        <w:tc>
          <w:tcPr>
            <w:tcW w:w="993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031558</w:t>
            </w:r>
          </w:p>
        </w:tc>
      </w:tr>
      <w:tr w:rsidR="00081ECA">
        <w:tc>
          <w:tcPr>
            <w:tcW w:w="993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1ECA">
        <w:tc>
          <w:tcPr>
            <w:tcW w:w="993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017286</w:t>
            </w:r>
          </w:p>
        </w:tc>
      </w:tr>
      <w:tr w:rsidR="00081ECA">
        <w:tc>
          <w:tcPr>
            <w:tcW w:w="993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1ECA">
        <w:tc>
          <w:tcPr>
            <w:tcW w:w="993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9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001007719</w:t>
            </w:r>
          </w:p>
        </w:tc>
      </w:tr>
      <w:tr w:rsidR="00081ECA">
        <w:tc>
          <w:tcPr>
            <w:tcW w:w="993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1ECA">
        <w:tc>
          <w:tcPr>
            <w:tcW w:w="993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45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ydroxylase/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,20-lyase</w:t>
            </w: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0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012753</w:t>
            </w:r>
          </w:p>
        </w:tc>
      </w:tr>
      <w:tr w:rsidR="00081ECA">
        <w:tc>
          <w:tcPr>
            <w:tcW w:w="993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1ECA">
        <w:tc>
          <w:tcPr>
            <w:tcW w:w="993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β-Hydroxysteroid dehydrogenase 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054007</w:t>
            </w:r>
          </w:p>
        </w:tc>
      </w:tr>
      <w:tr w:rsidR="00081ECA" w:rsidTr="00027024">
        <w:tc>
          <w:tcPr>
            <w:tcW w:w="993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1ECA">
        <w:tc>
          <w:tcPr>
            <w:tcW w:w="993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ps16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bosomal protein s16</w:t>
            </w:r>
          </w:p>
        </w:tc>
        <w:tc>
          <w:tcPr>
            <w:tcW w:w="992" w:type="dxa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8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M_001169146</w:t>
            </w:r>
          </w:p>
        </w:tc>
      </w:tr>
      <w:tr w:rsidR="00081ECA" w:rsidTr="00027024"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81ECA" w:rsidRDefault="000270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081ECA" w:rsidRDefault="0002702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1ECA" w:rsidRDefault="00081EC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81ECA" w:rsidRDefault="00081ECA" w:rsidP="00027024">
      <w:pPr>
        <w:contextualSpacing/>
        <w:rPr>
          <w:rFonts w:ascii="Times New Roman" w:hAnsi="Times New Roman"/>
          <w:b/>
          <w:color w:val="000000"/>
          <w:sz w:val="20"/>
          <w:szCs w:val="20"/>
        </w:rPr>
      </w:pPr>
    </w:p>
    <w:sectPr w:rsidR="00081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E9A"/>
    <w:rsid w:val="00027024"/>
    <w:rsid w:val="00081ECA"/>
    <w:rsid w:val="0022239C"/>
    <w:rsid w:val="002E7CE4"/>
    <w:rsid w:val="002F4E9A"/>
    <w:rsid w:val="00481C0D"/>
    <w:rsid w:val="006133EC"/>
    <w:rsid w:val="00632A6E"/>
    <w:rsid w:val="007F2A21"/>
    <w:rsid w:val="00916471"/>
    <w:rsid w:val="009751CD"/>
    <w:rsid w:val="00982AE9"/>
    <w:rsid w:val="00B51DD5"/>
    <w:rsid w:val="00CF792F"/>
    <w:rsid w:val="00E63749"/>
    <w:rsid w:val="0D8F733C"/>
    <w:rsid w:val="160A219A"/>
    <w:rsid w:val="2B3214B3"/>
    <w:rsid w:val="337B6E35"/>
    <w:rsid w:val="46CD7E30"/>
    <w:rsid w:val="5E13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FFCEB"/>
  <w15:docId w15:val="{4B65E1E6-0EF4-4BC0-A8AB-F8D7ACFE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Jasmine Walter</cp:lastModifiedBy>
  <cp:revision>2</cp:revision>
  <dcterms:created xsi:type="dcterms:W3CDTF">2018-03-14T13:04:00Z</dcterms:created>
  <dcterms:modified xsi:type="dcterms:W3CDTF">2018-03-1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